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9E357B" w14:textId="37CB770F" w:rsidR="004F7D24" w:rsidRDefault="005360CE" w:rsidP="005360CE">
      <w:pPr>
        <w:rPr>
          <w:rFonts w:hint="eastAsia"/>
        </w:rPr>
      </w:pPr>
      <w:r w:rsidRPr="005360CE">
        <w:rPr>
          <w:b/>
          <w:bCs/>
        </w:rPr>
        <w:t>S</w:t>
      </w:r>
      <w:r>
        <w:rPr>
          <w:rFonts w:hint="eastAsia"/>
          <w:b/>
          <w:bCs/>
        </w:rPr>
        <w:t>1</w:t>
      </w:r>
      <w:r w:rsidRPr="005360CE">
        <w:rPr>
          <w:b/>
          <w:bCs/>
        </w:rPr>
        <w:t xml:space="preserve"> Table</w:t>
      </w:r>
      <w:r w:rsidR="00E7128C">
        <w:rPr>
          <w:rFonts w:hint="eastAsia"/>
          <w:b/>
          <w:bCs/>
        </w:rPr>
        <w:t>.</w:t>
      </w:r>
      <w:r w:rsidRPr="00E7128C">
        <w:t xml:space="preserve"> </w:t>
      </w:r>
      <w:r w:rsidR="00E7128C" w:rsidRPr="00E7128C">
        <w:rPr>
          <w:rFonts w:ascii="Times New Roman" w:hAnsi="Times New Roman" w:cs="Times New Roman"/>
          <w:sz w:val="20"/>
          <w:szCs w:val="20"/>
        </w:rPr>
        <w:t>Distribution of alternative insulin resistance indices across METS-IR quartiles at baseline</w:t>
      </w:r>
    </w:p>
    <w:tbl>
      <w:tblPr>
        <w:tblpPr w:leftFromText="180" w:rightFromText="180" w:vertAnchor="page" w:horzAnchor="margin" w:tblpY="1636"/>
        <w:tblW w:w="5001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985"/>
        <w:gridCol w:w="1984"/>
        <w:gridCol w:w="1985"/>
        <w:gridCol w:w="1965"/>
        <w:gridCol w:w="1011"/>
      </w:tblGrid>
      <w:tr w:rsidR="008B4459" w:rsidRPr="00DE19AC" w14:paraId="59AB810A" w14:textId="77777777" w:rsidTr="008B4459">
        <w:trPr>
          <w:trHeight w:val="300"/>
        </w:trPr>
        <w:tc>
          <w:tcPr>
            <w:tcW w:w="1276" w:type="dxa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730A7C86" w14:textId="77777777" w:rsidR="008B4459" w:rsidRPr="005360CE" w:rsidRDefault="008B4459" w:rsidP="008B4459">
            <w:pPr>
              <w:widowControl/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919" w:type="dxa"/>
            <w:gridSpan w:val="4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745812A5" w14:textId="77777777" w:rsidR="008B4459" w:rsidRPr="00B26A93" w:rsidRDefault="008B4459" w:rsidP="008B4459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561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ET</w:t>
            </w:r>
            <w:r w:rsidRPr="00C7561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-IR</w:t>
            </w:r>
            <w:r w:rsidRPr="00B26A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uartiles</w:t>
            </w:r>
          </w:p>
        </w:tc>
        <w:tc>
          <w:tcPr>
            <w:tcW w:w="1011" w:type="dxa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71D0286B" w14:textId="77777777" w:rsidR="008B4459" w:rsidRPr="00B26A93" w:rsidRDefault="008B4459" w:rsidP="008B4459">
            <w:pPr>
              <w:widowControl/>
              <w:spacing w:line="36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B4459" w:rsidRPr="00DE19AC" w14:paraId="77422392" w14:textId="77777777" w:rsidTr="008B4459">
        <w:trPr>
          <w:trHeight w:val="300"/>
        </w:trPr>
        <w:tc>
          <w:tcPr>
            <w:tcW w:w="1276" w:type="dxa"/>
            <w:tcBorders>
              <w:top w:val="nil"/>
              <w:bottom w:val="single" w:sz="6" w:space="0" w:color="auto"/>
            </w:tcBorders>
            <w:noWrap/>
            <w:vAlign w:val="bottom"/>
            <w:hideMark/>
          </w:tcPr>
          <w:p w14:paraId="23823354" w14:textId="77777777" w:rsidR="008B4459" w:rsidRPr="00B26A93" w:rsidRDefault="008B4459" w:rsidP="008B4459">
            <w:pPr>
              <w:widowControl/>
              <w:spacing w:line="36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26A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54F7D70F" w14:textId="77777777" w:rsidR="008B4459" w:rsidRPr="00B26A93" w:rsidRDefault="008B4459" w:rsidP="008B4459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1(n=13280)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43024778" w14:textId="77777777" w:rsidR="008B4459" w:rsidRPr="00B26A93" w:rsidRDefault="008B4459" w:rsidP="008B4459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2(n=13280)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497CAB72" w14:textId="77777777" w:rsidR="008B4459" w:rsidRPr="00B26A93" w:rsidRDefault="008B4459" w:rsidP="008B4459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3(n=13280)</w:t>
            </w:r>
          </w:p>
        </w:tc>
        <w:tc>
          <w:tcPr>
            <w:tcW w:w="1965" w:type="dxa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  <w:hideMark/>
          </w:tcPr>
          <w:p w14:paraId="4ECA20FC" w14:textId="77777777" w:rsidR="008B4459" w:rsidRPr="00B26A93" w:rsidRDefault="008B4459" w:rsidP="008B4459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4(n=13280)</w:t>
            </w:r>
          </w:p>
        </w:tc>
        <w:tc>
          <w:tcPr>
            <w:tcW w:w="1011" w:type="dxa"/>
            <w:tcBorders>
              <w:top w:val="nil"/>
              <w:bottom w:val="single" w:sz="6" w:space="0" w:color="auto"/>
            </w:tcBorders>
            <w:noWrap/>
            <w:vAlign w:val="bottom"/>
            <w:hideMark/>
          </w:tcPr>
          <w:p w14:paraId="3B6044F4" w14:textId="77777777" w:rsidR="008B4459" w:rsidRPr="00B26A93" w:rsidRDefault="008B4459" w:rsidP="008B4459">
            <w:pPr>
              <w:widowControl/>
              <w:spacing w:line="36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26A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B26A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</w:tr>
      <w:tr w:rsidR="008B4459" w:rsidRPr="00DE19AC" w14:paraId="7B3B1714" w14:textId="77777777" w:rsidTr="008B4459">
        <w:trPr>
          <w:trHeight w:val="300"/>
        </w:trPr>
        <w:tc>
          <w:tcPr>
            <w:tcW w:w="1276" w:type="dxa"/>
            <w:noWrap/>
            <w:vAlign w:val="bottom"/>
            <w:hideMark/>
          </w:tcPr>
          <w:p w14:paraId="3F5B9D90" w14:textId="77777777" w:rsidR="008B4459" w:rsidRPr="00B26A93" w:rsidRDefault="008B4459" w:rsidP="008B4459">
            <w:pPr>
              <w:widowControl/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G</w:t>
            </w:r>
            <w:proofErr w:type="spellEnd"/>
          </w:p>
        </w:tc>
        <w:tc>
          <w:tcPr>
            <w:tcW w:w="1985" w:type="dxa"/>
            <w:noWrap/>
            <w:vAlign w:val="bottom"/>
            <w:hideMark/>
          </w:tcPr>
          <w:p w14:paraId="38B86B2A" w14:textId="77777777" w:rsidR="008B4459" w:rsidRPr="00B26A93" w:rsidRDefault="008B4459" w:rsidP="008B4459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.2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, 8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4" w:type="dxa"/>
            <w:noWrap/>
            <w:vAlign w:val="bottom"/>
            <w:hideMark/>
          </w:tcPr>
          <w:p w14:paraId="15F3F989" w14:textId="77777777" w:rsidR="008B4459" w:rsidRPr="00B26A93" w:rsidRDefault="008B4459" w:rsidP="008B4459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.4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, 8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5" w:type="dxa"/>
            <w:noWrap/>
            <w:vAlign w:val="bottom"/>
            <w:hideMark/>
          </w:tcPr>
          <w:p w14:paraId="4BB8B6FD" w14:textId="77777777" w:rsidR="008B4459" w:rsidRPr="00B26A93" w:rsidRDefault="008B4459" w:rsidP="008B4459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.6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, 8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65" w:type="dxa"/>
            <w:noWrap/>
            <w:vAlign w:val="bottom"/>
            <w:hideMark/>
          </w:tcPr>
          <w:p w14:paraId="0850E6EC" w14:textId="77777777" w:rsidR="008B4459" w:rsidRPr="00B26A93" w:rsidRDefault="008B4459" w:rsidP="008B4459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.8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, 9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11" w:type="dxa"/>
            <w:noWrap/>
            <w:vAlign w:val="bottom"/>
            <w:hideMark/>
          </w:tcPr>
          <w:p w14:paraId="22B7AB80" w14:textId="77777777" w:rsidR="008B4459" w:rsidRPr="00B26A93" w:rsidRDefault="008B4459" w:rsidP="008B4459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B4459" w:rsidRPr="00DE19AC" w14:paraId="798AEF22" w14:textId="77777777" w:rsidTr="008B4459">
        <w:trPr>
          <w:trHeight w:val="300"/>
        </w:trPr>
        <w:tc>
          <w:tcPr>
            <w:tcW w:w="1276" w:type="dxa"/>
            <w:noWrap/>
            <w:vAlign w:val="bottom"/>
            <w:hideMark/>
          </w:tcPr>
          <w:p w14:paraId="24F14258" w14:textId="77777777" w:rsidR="008B4459" w:rsidRPr="00B26A93" w:rsidRDefault="008B4459" w:rsidP="008B4459">
            <w:pPr>
              <w:widowControl/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G</w:t>
            </w:r>
            <w:proofErr w:type="spellEnd"/>
            <w:r w:rsidRPr="00DE19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1985" w:type="dxa"/>
            <w:noWrap/>
            <w:vAlign w:val="bottom"/>
            <w:hideMark/>
          </w:tcPr>
          <w:p w14:paraId="568AE8FB" w14:textId="77777777" w:rsidR="008B4459" w:rsidRPr="00B26A93" w:rsidRDefault="008B4459" w:rsidP="008B4459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72.8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.5, 183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4" w:type="dxa"/>
            <w:noWrap/>
            <w:vAlign w:val="bottom"/>
            <w:hideMark/>
          </w:tcPr>
          <w:p w14:paraId="2A18DC2C" w14:textId="77777777" w:rsidR="008B4459" w:rsidRPr="00B26A93" w:rsidRDefault="008B4459" w:rsidP="008B4459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8.4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.5, 207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5" w:type="dxa"/>
            <w:noWrap/>
            <w:vAlign w:val="bottom"/>
            <w:hideMark/>
          </w:tcPr>
          <w:p w14:paraId="16C3488C" w14:textId="77777777" w:rsidR="008B4459" w:rsidRPr="00B26A93" w:rsidRDefault="008B4459" w:rsidP="008B4459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9.8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0.0, 230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65" w:type="dxa"/>
            <w:noWrap/>
            <w:vAlign w:val="bottom"/>
            <w:hideMark/>
          </w:tcPr>
          <w:p w14:paraId="5CC2DE0D" w14:textId="77777777" w:rsidR="008B4459" w:rsidRPr="00B26A93" w:rsidRDefault="008B4459" w:rsidP="008B4459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1.0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7.1, 268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11" w:type="dxa"/>
            <w:noWrap/>
            <w:vAlign w:val="bottom"/>
            <w:hideMark/>
          </w:tcPr>
          <w:p w14:paraId="3ACD8598" w14:textId="77777777" w:rsidR="008B4459" w:rsidRPr="00B26A93" w:rsidRDefault="008B4459" w:rsidP="008B4459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B4459" w:rsidRPr="00DE19AC" w14:paraId="6F6A9ED6" w14:textId="77777777" w:rsidTr="008B4459">
        <w:trPr>
          <w:trHeight w:val="300"/>
        </w:trPr>
        <w:tc>
          <w:tcPr>
            <w:tcW w:w="1276" w:type="dxa"/>
            <w:noWrap/>
            <w:vAlign w:val="bottom"/>
            <w:hideMark/>
          </w:tcPr>
          <w:p w14:paraId="6204E02A" w14:textId="77777777" w:rsidR="008B4459" w:rsidRPr="00B26A93" w:rsidRDefault="008B4459" w:rsidP="008B4459">
            <w:pPr>
              <w:widowControl/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G</w:t>
            </w:r>
            <w:proofErr w:type="spellEnd"/>
            <w:r w:rsidRPr="00DE19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C</w:t>
            </w:r>
          </w:p>
        </w:tc>
        <w:tc>
          <w:tcPr>
            <w:tcW w:w="1985" w:type="dxa"/>
            <w:noWrap/>
            <w:vAlign w:val="bottom"/>
            <w:hideMark/>
          </w:tcPr>
          <w:p w14:paraId="70188BFD" w14:textId="77777777" w:rsidR="008B4459" w:rsidRPr="00B26A93" w:rsidRDefault="008B4459" w:rsidP="008B4459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48.2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5.6, 691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4" w:type="dxa"/>
            <w:noWrap/>
            <w:vAlign w:val="bottom"/>
            <w:hideMark/>
          </w:tcPr>
          <w:p w14:paraId="78BF55DA" w14:textId="77777777" w:rsidR="008B4459" w:rsidRPr="00B26A93" w:rsidRDefault="008B4459" w:rsidP="008B4459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04.9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5.5, 746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5" w:type="dxa"/>
            <w:noWrap/>
            <w:vAlign w:val="bottom"/>
            <w:hideMark/>
          </w:tcPr>
          <w:p w14:paraId="5F4D9098" w14:textId="77777777" w:rsidR="008B4459" w:rsidRPr="00B26A93" w:rsidRDefault="008B4459" w:rsidP="008B4459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53.6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2.9, 797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65" w:type="dxa"/>
            <w:noWrap/>
            <w:vAlign w:val="bottom"/>
            <w:hideMark/>
          </w:tcPr>
          <w:p w14:paraId="3DB0EF8F" w14:textId="77777777" w:rsidR="008B4459" w:rsidRPr="00B26A93" w:rsidRDefault="008B4459" w:rsidP="008B4459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29.4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6.9, 888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11" w:type="dxa"/>
            <w:noWrap/>
            <w:vAlign w:val="bottom"/>
            <w:hideMark/>
          </w:tcPr>
          <w:p w14:paraId="47E320B5" w14:textId="77777777" w:rsidR="008B4459" w:rsidRPr="00B26A93" w:rsidRDefault="008B4459" w:rsidP="008B4459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B4459" w:rsidRPr="00DE19AC" w14:paraId="0D5DF77F" w14:textId="77777777" w:rsidTr="008B4459">
        <w:trPr>
          <w:trHeight w:val="300"/>
        </w:trPr>
        <w:tc>
          <w:tcPr>
            <w:tcW w:w="1276" w:type="dxa"/>
            <w:noWrap/>
            <w:vAlign w:val="bottom"/>
            <w:hideMark/>
          </w:tcPr>
          <w:p w14:paraId="685C64D6" w14:textId="77777777" w:rsidR="008B4459" w:rsidRPr="00B26A93" w:rsidRDefault="008B4459" w:rsidP="008B4459">
            <w:pPr>
              <w:widowControl/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P</w:t>
            </w:r>
          </w:p>
        </w:tc>
        <w:tc>
          <w:tcPr>
            <w:tcW w:w="1985" w:type="dxa"/>
            <w:noWrap/>
            <w:vAlign w:val="bottom"/>
            <w:hideMark/>
          </w:tcPr>
          <w:p w14:paraId="3B955191" w14:textId="77777777" w:rsidR="008B4459" w:rsidRPr="00B26A93" w:rsidRDefault="008B4459" w:rsidP="008B4459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6.5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7, 24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4" w:type="dxa"/>
            <w:noWrap/>
            <w:vAlign w:val="bottom"/>
            <w:hideMark/>
          </w:tcPr>
          <w:p w14:paraId="6A66E9C3" w14:textId="77777777" w:rsidR="008B4459" w:rsidRPr="00B26A93" w:rsidRDefault="008B4459" w:rsidP="008B4459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3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8, 35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5" w:type="dxa"/>
            <w:noWrap/>
            <w:vAlign w:val="bottom"/>
            <w:hideMark/>
          </w:tcPr>
          <w:p w14:paraId="0922BFA0" w14:textId="77777777" w:rsidR="008B4459" w:rsidRPr="00B26A93" w:rsidRDefault="008B4459" w:rsidP="008B4459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5.4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4, 49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65" w:type="dxa"/>
            <w:noWrap/>
            <w:vAlign w:val="bottom"/>
            <w:hideMark/>
          </w:tcPr>
          <w:p w14:paraId="151E122D" w14:textId="77777777" w:rsidR="008B4459" w:rsidRPr="00B26A93" w:rsidRDefault="008B4459" w:rsidP="008B4459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6.0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3, 8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11" w:type="dxa"/>
            <w:noWrap/>
            <w:vAlign w:val="bottom"/>
            <w:hideMark/>
          </w:tcPr>
          <w:p w14:paraId="3DAC12E7" w14:textId="77777777" w:rsidR="008B4459" w:rsidRPr="00B26A93" w:rsidRDefault="008B4459" w:rsidP="008B4459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B4459" w:rsidRPr="00DE19AC" w14:paraId="3CCDA5DB" w14:textId="77777777" w:rsidTr="008B4459">
        <w:trPr>
          <w:trHeight w:val="300"/>
        </w:trPr>
        <w:tc>
          <w:tcPr>
            <w:tcW w:w="1276" w:type="dxa"/>
            <w:noWrap/>
            <w:vAlign w:val="bottom"/>
            <w:hideMark/>
          </w:tcPr>
          <w:p w14:paraId="68EC72DD" w14:textId="77777777" w:rsidR="008B4459" w:rsidRPr="00B26A93" w:rsidRDefault="008B4459" w:rsidP="008B4459">
            <w:pPr>
              <w:widowControl/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I</w:t>
            </w:r>
          </w:p>
        </w:tc>
        <w:tc>
          <w:tcPr>
            <w:tcW w:w="1985" w:type="dxa"/>
            <w:noWrap/>
            <w:vAlign w:val="bottom"/>
            <w:hideMark/>
          </w:tcPr>
          <w:p w14:paraId="51FF7D2C" w14:textId="77777777" w:rsidR="008B4459" w:rsidRPr="00B26A93" w:rsidRDefault="008B4459" w:rsidP="008B4459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, 1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4" w:type="dxa"/>
            <w:noWrap/>
            <w:vAlign w:val="bottom"/>
            <w:hideMark/>
          </w:tcPr>
          <w:p w14:paraId="5171E89C" w14:textId="77777777" w:rsidR="008B4459" w:rsidRPr="00B26A93" w:rsidRDefault="008B4459" w:rsidP="008B4459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, 1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5" w:type="dxa"/>
            <w:noWrap/>
            <w:vAlign w:val="bottom"/>
            <w:hideMark/>
          </w:tcPr>
          <w:p w14:paraId="19F58A88" w14:textId="77777777" w:rsidR="008B4459" w:rsidRPr="00B26A93" w:rsidRDefault="008B4459" w:rsidP="008B4459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7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, 2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65" w:type="dxa"/>
            <w:noWrap/>
            <w:vAlign w:val="bottom"/>
            <w:hideMark/>
          </w:tcPr>
          <w:p w14:paraId="7BD03F6C" w14:textId="77777777" w:rsidR="008B4459" w:rsidRPr="00B26A93" w:rsidRDefault="008B4459" w:rsidP="008B4459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5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, 3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11" w:type="dxa"/>
            <w:noWrap/>
            <w:vAlign w:val="bottom"/>
            <w:hideMark/>
          </w:tcPr>
          <w:p w14:paraId="7F1DFF07" w14:textId="77777777" w:rsidR="008B4459" w:rsidRPr="00B26A93" w:rsidRDefault="008B4459" w:rsidP="008B4459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B4459" w:rsidRPr="00DE19AC" w14:paraId="10D76F96" w14:textId="77777777" w:rsidTr="008B4459">
        <w:trPr>
          <w:trHeight w:val="300"/>
        </w:trPr>
        <w:tc>
          <w:tcPr>
            <w:tcW w:w="1276" w:type="dxa"/>
            <w:noWrap/>
            <w:vAlign w:val="bottom"/>
            <w:hideMark/>
          </w:tcPr>
          <w:p w14:paraId="38609535" w14:textId="77777777" w:rsidR="008B4459" w:rsidRPr="00B26A93" w:rsidRDefault="008B4459" w:rsidP="008B4459">
            <w:pPr>
              <w:widowControl/>
              <w:spacing w:line="36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/HDL</w:t>
            </w:r>
            <w:r w:rsidRPr="00DE19A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985" w:type="dxa"/>
            <w:noWrap/>
            <w:vAlign w:val="bottom"/>
            <w:hideMark/>
          </w:tcPr>
          <w:p w14:paraId="6C48D324" w14:textId="77777777" w:rsidR="008B4459" w:rsidRPr="00B26A93" w:rsidRDefault="008B4459" w:rsidP="008B4459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, 0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4" w:type="dxa"/>
            <w:noWrap/>
            <w:vAlign w:val="bottom"/>
            <w:hideMark/>
          </w:tcPr>
          <w:p w14:paraId="40D8F175" w14:textId="77777777" w:rsidR="008B4459" w:rsidRPr="00B26A93" w:rsidRDefault="008B4459" w:rsidP="008B4459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, 1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5" w:type="dxa"/>
            <w:noWrap/>
            <w:vAlign w:val="bottom"/>
            <w:hideMark/>
          </w:tcPr>
          <w:p w14:paraId="5DB3E633" w14:textId="77777777" w:rsidR="008B4459" w:rsidRPr="00B26A93" w:rsidRDefault="008B4459" w:rsidP="008B4459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, 1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65" w:type="dxa"/>
            <w:noWrap/>
            <w:vAlign w:val="bottom"/>
            <w:hideMark/>
          </w:tcPr>
          <w:p w14:paraId="5993246B" w14:textId="77777777" w:rsidR="008B4459" w:rsidRPr="00B26A93" w:rsidRDefault="008B4459" w:rsidP="008B4459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6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, 2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11" w:type="dxa"/>
            <w:noWrap/>
            <w:vAlign w:val="bottom"/>
            <w:hideMark/>
          </w:tcPr>
          <w:p w14:paraId="7CE8FA4E" w14:textId="77777777" w:rsidR="008B4459" w:rsidRPr="00B26A93" w:rsidRDefault="008B4459" w:rsidP="008B4459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6A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</w:tbl>
    <w:p w14:paraId="0C366A43" w14:textId="5265FB43" w:rsidR="005360CE" w:rsidRDefault="00DD4358" w:rsidP="00E41EDB">
      <w:pPr>
        <w:spacing w:line="480" w:lineRule="auto"/>
        <w:rPr>
          <w:rFonts w:hint="eastAsia"/>
        </w:rPr>
      </w:pPr>
      <w:r w:rsidRPr="00423A30">
        <w:rPr>
          <w:rFonts w:ascii="Times New Roman" w:hAnsi="Times New Roman" w:cs="Times New Roman"/>
          <w:sz w:val="20"/>
          <w:szCs w:val="20"/>
        </w:rPr>
        <w:t>Abbreviations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="008B4459" w:rsidRPr="003D3CA7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="008B4459" w:rsidRPr="003D3CA7">
        <w:rPr>
          <w:rFonts w:ascii="Times New Roman" w:hAnsi="Times New Roman" w:cs="Times New Roman" w:hint="eastAsia"/>
          <w:sz w:val="20"/>
          <w:szCs w:val="20"/>
        </w:rPr>
        <w:t>,</w:t>
      </w:r>
      <w:r w:rsidR="008B4459" w:rsidRPr="003D3CA7">
        <w:rPr>
          <w:rFonts w:ascii="Cambria" w:hAnsi="Cambria"/>
          <w:color w:val="1B1B1B"/>
          <w:sz w:val="20"/>
          <w:szCs w:val="20"/>
          <w:shd w:val="clear" w:color="auto" w:fill="FFFFFF"/>
        </w:rPr>
        <w:t xml:space="preserve"> </w:t>
      </w:r>
      <w:r w:rsidR="008B4459" w:rsidRPr="003D3CA7">
        <w:rPr>
          <w:rFonts w:ascii="Times New Roman" w:hAnsi="Times New Roman" w:cs="Times New Roman"/>
          <w:sz w:val="20"/>
          <w:szCs w:val="20"/>
        </w:rPr>
        <w:t xml:space="preserve">triglyceride glucose index; </w:t>
      </w:r>
      <w:proofErr w:type="spellStart"/>
      <w:r w:rsidR="008B4459" w:rsidRPr="003D3CA7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="008B4459" w:rsidRPr="003D3CA7">
        <w:rPr>
          <w:rFonts w:ascii="Times New Roman" w:hAnsi="Times New Roman" w:cs="Times New Roman"/>
          <w:sz w:val="20"/>
          <w:szCs w:val="20"/>
        </w:rPr>
        <w:t>-BMI</w:t>
      </w:r>
      <w:r w:rsidR="008B4459" w:rsidRPr="003D3CA7">
        <w:rPr>
          <w:rFonts w:ascii="Times New Roman" w:hAnsi="Times New Roman" w:cs="Times New Roman" w:hint="eastAsia"/>
          <w:sz w:val="20"/>
          <w:szCs w:val="20"/>
        </w:rPr>
        <w:t>,</w:t>
      </w:r>
      <w:r w:rsidR="008B4459" w:rsidRPr="003D3CA7">
        <w:rPr>
          <w:rFonts w:ascii="Cambria" w:hAnsi="Cambria"/>
          <w:color w:val="1B1B1B"/>
          <w:sz w:val="20"/>
          <w:szCs w:val="20"/>
          <w:shd w:val="clear" w:color="auto" w:fill="FFFFFF"/>
        </w:rPr>
        <w:t xml:space="preserve"> </w:t>
      </w:r>
      <w:proofErr w:type="spellStart"/>
      <w:r w:rsidR="008B4459" w:rsidRPr="003D3CA7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="008B4459" w:rsidRPr="003D3CA7">
        <w:rPr>
          <w:rFonts w:ascii="Times New Roman" w:hAnsi="Times New Roman" w:cs="Times New Roman"/>
          <w:sz w:val="20"/>
          <w:szCs w:val="20"/>
        </w:rPr>
        <w:t xml:space="preserve">-body mass index; </w:t>
      </w:r>
      <w:proofErr w:type="spellStart"/>
      <w:r w:rsidR="008B4459" w:rsidRPr="003D3CA7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="008B4459" w:rsidRPr="003D3CA7">
        <w:rPr>
          <w:rFonts w:ascii="Times New Roman" w:hAnsi="Times New Roman" w:cs="Times New Roman"/>
          <w:sz w:val="20"/>
          <w:szCs w:val="20"/>
        </w:rPr>
        <w:t>-WC</w:t>
      </w:r>
      <w:r w:rsidR="008B4459" w:rsidRPr="003D3CA7">
        <w:rPr>
          <w:rFonts w:ascii="Times New Roman" w:hAnsi="Times New Roman" w:cs="Times New Roman" w:hint="eastAsia"/>
          <w:sz w:val="20"/>
          <w:szCs w:val="20"/>
        </w:rPr>
        <w:t>,</w:t>
      </w:r>
      <w:r w:rsidR="008B4459" w:rsidRPr="003D3CA7">
        <w:rPr>
          <w:rFonts w:ascii="Cambria" w:hAnsi="Cambria"/>
          <w:color w:val="1B1B1B"/>
          <w:sz w:val="20"/>
          <w:szCs w:val="20"/>
          <w:shd w:val="clear" w:color="auto" w:fill="FFFFFF"/>
        </w:rPr>
        <w:t xml:space="preserve"> </w:t>
      </w:r>
      <w:proofErr w:type="spellStart"/>
      <w:r w:rsidR="008B4459" w:rsidRPr="003D3CA7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="008B4459" w:rsidRPr="003D3CA7">
        <w:rPr>
          <w:rFonts w:ascii="Times New Roman" w:hAnsi="Times New Roman" w:cs="Times New Roman"/>
          <w:sz w:val="20"/>
          <w:szCs w:val="20"/>
        </w:rPr>
        <w:t>-waist circumference;</w:t>
      </w:r>
      <w:r w:rsidR="008B4459" w:rsidRPr="003D3CA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B4459" w:rsidRPr="003D3CA7">
        <w:rPr>
          <w:rFonts w:ascii="Times New Roman" w:hAnsi="Times New Roman" w:cs="Times New Roman"/>
          <w:sz w:val="20"/>
          <w:szCs w:val="20"/>
        </w:rPr>
        <w:t>LAP</w:t>
      </w:r>
      <w:r w:rsidR="008B4459" w:rsidRPr="003D3CA7">
        <w:rPr>
          <w:rFonts w:ascii="Times New Roman" w:hAnsi="Times New Roman" w:cs="Times New Roman" w:hint="eastAsia"/>
          <w:sz w:val="20"/>
          <w:szCs w:val="20"/>
        </w:rPr>
        <w:t>, lipid accumulation product</w:t>
      </w:r>
      <w:r w:rsidR="008B4459" w:rsidRPr="003D3CA7">
        <w:rPr>
          <w:rFonts w:ascii="Times New Roman" w:hAnsi="Times New Roman" w:cs="Times New Roman"/>
          <w:sz w:val="20"/>
          <w:szCs w:val="20"/>
        </w:rPr>
        <w:t>;</w:t>
      </w:r>
      <w:r w:rsidR="008B4459" w:rsidRPr="003D3CA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B4459" w:rsidRPr="003D3CA7">
        <w:rPr>
          <w:rFonts w:ascii="Times New Roman" w:hAnsi="Times New Roman" w:cs="Times New Roman"/>
          <w:sz w:val="20"/>
          <w:szCs w:val="20"/>
        </w:rPr>
        <w:t>VAI</w:t>
      </w:r>
      <w:r w:rsidR="008B4459" w:rsidRPr="003D3CA7">
        <w:rPr>
          <w:rFonts w:ascii="Times New Roman" w:hAnsi="Times New Roman" w:cs="Times New Roman" w:hint="eastAsia"/>
          <w:sz w:val="20"/>
          <w:szCs w:val="20"/>
        </w:rPr>
        <w:t>,</w:t>
      </w:r>
      <w:r w:rsidR="008B4459" w:rsidRPr="003D3CA7">
        <w:rPr>
          <w:rFonts w:ascii="Open Sans" w:hAnsi="Open Sans" w:cs="Open Sans"/>
          <w:color w:val="000000"/>
          <w:sz w:val="20"/>
          <w:szCs w:val="20"/>
          <w:shd w:val="clear" w:color="auto" w:fill="FFFFFF"/>
        </w:rPr>
        <w:t xml:space="preserve"> </w:t>
      </w:r>
      <w:r w:rsidR="008B4459" w:rsidRPr="003D3CA7">
        <w:rPr>
          <w:rFonts w:ascii="Times New Roman" w:hAnsi="Times New Roman" w:cs="Times New Roman" w:hint="eastAsia"/>
          <w:sz w:val="20"/>
          <w:szCs w:val="20"/>
        </w:rPr>
        <w:t>v</w:t>
      </w:r>
      <w:r w:rsidR="008B4459" w:rsidRPr="003D3CA7">
        <w:rPr>
          <w:rFonts w:ascii="Times New Roman" w:hAnsi="Times New Roman" w:cs="Times New Roman"/>
          <w:sz w:val="20"/>
          <w:szCs w:val="20"/>
        </w:rPr>
        <w:t>isceral adiposity index; TG/HDL-C</w:t>
      </w:r>
      <w:r w:rsidR="008B4459" w:rsidRPr="003D3CA7">
        <w:rPr>
          <w:rFonts w:ascii="Times New Roman" w:hAnsi="Times New Roman" w:cs="Times New Roman" w:hint="eastAsia"/>
          <w:sz w:val="20"/>
          <w:szCs w:val="20"/>
        </w:rPr>
        <w:t>,</w:t>
      </w:r>
      <w:r w:rsidR="008B4459" w:rsidRPr="003D3CA7">
        <w:rPr>
          <w:rFonts w:hint="eastAsia"/>
          <w:sz w:val="20"/>
          <w:szCs w:val="20"/>
        </w:rPr>
        <w:t xml:space="preserve"> </w:t>
      </w:r>
      <w:r w:rsidR="008B4459" w:rsidRPr="003D3CA7">
        <w:rPr>
          <w:rFonts w:ascii="Times New Roman" w:hAnsi="Times New Roman" w:cs="Times New Roman" w:hint="eastAsia"/>
          <w:sz w:val="20"/>
          <w:szCs w:val="20"/>
        </w:rPr>
        <w:t>triglyceride-to-high-density lipoprotein cholesterol ratio</w:t>
      </w:r>
      <w:r w:rsidR="008B4459"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5360CE" w:rsidSect="008B4459">
      <w:pgSz w:w="11906" w:h="16838"/>
      <w:pgMar w:top="1134" w:right="851" w:bottom="1134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3807BD" w14:textId="77777777" w:rsidR="006B0E88" w:rsidRDefault="006B0E88" w:rsidP="00E7128C">
      <w:pPr>
        <w:rPr>
          <w:rFonts w:hint="eastAsia"/>
        </w:rPr>
      </w:pPr>
      <w:r>
        <w:separator/>
      </w:r>
    </w:p>
  </w:endnote>
  <w:endnote w:type="continuationSeparator" w:id="0">
    <w:p w14:paraId="04A01CDB" w14:textId="77777777" w:rsidR="006B0E88" w:rsidRDefault="006B0E88" w:rsidP="00E7128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97B230" w14:textId="77777777" w:rsidR="006B0E88" w:rsidRDefault="006B0E88" w:rsidP="00E7128C">
      <w:pPr>
        <w:rPr>
          <w:rFonts w:hint="eastAsia"/>
        </w:rPr>
      </w:pPr>
      <w:r>
        <w:separator/>
      </w:r>
    </w:p>
  </w:footnote>
  <w:footnote w:type="continuationSeparator" w:id="0">
    <w:p w14:paraId="27F3460B" w14:textId="77777777" w:rsidR="006B0E88" w:rsidRDefault="006B0E88" w:rsidP="00E7128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25A"/>
    <w:rsid w:val="002425B8"/>
    <w:rsid w:val="004F7D24"/>
    <w:rsid w:val="005360CE"/>
    <w:rsid w:val="006B0E88"/>
    <w:rsid w:val="006B2228"/>
    <w:rsid w:val="0088703F"/>
    <w:rsid w:val="008B24EF"/>
    <w:rsid w:val="008B4459"/>
    <w:rsid w:val="008F36F2"/>
    <w:rsid w:val="0097145D"/>
    <w:rsid w:val="00B36B02"/>
    <w:rsid w:val="00C33213"/>
    <w:rsid w:val="00CE18E5"/>
    <w:rsid w:val="00DD4358"/>
    <w:rsid w:val="00DE630D"/>
    <w:rsid w:val="00E41EDB"/>
    <w:rsid w:val="00E7128C"/>
    <w:rsid w:val="00EF1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314EF1"/>
  <w15:chartTrackingRefBased/>
  <w15:docId w15:val="{D05942AF-A4B4-4BC6-ABB9-43A0CB4DD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125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F125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12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12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125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125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125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125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125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125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F125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F125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F12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F125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F125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F125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F125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F125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F125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F125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F12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125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F12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F125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F125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F125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F125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F12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F125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F125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712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7128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712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712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B453DC-D09F-4B4A-9A00-8DA8EC279B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33</Words>
  <Characters>806</Characters>
  <Application>Microsoft Office Word</Application>
  <DocSecurity>0</DocSecurity>
  <Lines>50</Lines>
  <Paragraphs>52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豪 李</dc:creator>
  <cp:keywords/>
  <dc:description/>
  <cp:lastModifiedBy>子豪 李</cp:lastModifiedBy>
  <cp:revision>5</cp:revision>
  <dcterms:created xsi:type="dcterms:W3CDTF">2025-11-01T03:59:00Z</dcterms:created>
  <dcterms:modified xsi:type="dcterms:W3CDTF">2025-11-19T09:43:00Z</dcterms:modified>
</cp:coreProperties>
</file>